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C1A8" w14:textId="77777777" w:rsidR="00FA0DE4" w:rsidRPr="00FA0DE4" w:rsidRDefault="00FA0DE4" w:rsidP="00FA0DE4">
      <w:pPr>
        <w:ind w:leftChars="0" w:left="0" w:right="240" w:firstLineChars="0" w:firstLine="0"/>
        <w:rPr>
          <w:color w:val="000000" w:themeColor="text1"/>
        </w:rPr>
      </w:pPr>
      <w:r w:rsidRPr="00FA0DE4">
        <w:rPr>
          <w:b/>
          <w:bCs/>
          <w:color w:val="000000" w:themeColor="text1"/>
        </w:rPr>
        <w:t xml:space="preserve">Supplementary Table 1 </w:t>
      </w:r>
      <w:r w:rsidRPr="00FA0DE4">
        <w:rPr>
          <w:color w:val="000000" w:themeColor="text1"/>
        </w:rPr>
        <w:t>Detection of the clinical sampl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1"/>
        <w:gridCol w:w="951"/>
        <w:gridCol w:w="1131"/>
        <w:gridCol w:w="821"/>
        <w:gridCol w:w="677"/>
        <w:gridCol w:w="821"/>
        <w:gridCol w:w="677"/>
        <w:gridCol w:w="821"/>
        <w:gridCol w:w="677"/>
      </w:tblGrid>
      <w:tr w:rsidR="00FA0DE4" w:rsidRPr="00FA0DE4" w14:paraId="02CF2B58" w14:textId="77777777" w:rsidTr="00C53E3F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E19F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74E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E7D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9D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 xml:space="preserve">multiplex </w:t>
            </w:r>
            <w:proofErr w:type="spellStart"/>
            <w:r w:rsidRPr="00FA0DE4">
              <w:rPr>
                <w:color w:val="000000" w:themeColor="text1"/>
                <w:kern w:val="0"/>
                <w:sz w:val="18"/>
                <w:szCs w:val="18"/>
              </w:rPr>
              <w:t>qRT</w:t>
            </w:r>
            <w:proofErr w:type="spellEnd"/>
            <w:r w:rsidRPr="00FA0DE4">
              <w:rPr>
                <w:color w:val="000000" w:themeColor="text1"/>
                <w:kern w:val="0"/>
                <w:sz w:val="18"/>
                <w:szCs w:val="18"/>
              </w:rPr>
              <w:t>-PCR</w:t>
            </w:r>
          </w:p>
        </w:tc>
      </w:tr>
      <w:tr w:rsidR="00FA0DE4" w:rsidRPr="00FA0DE4" w14:paraId="4C0A6505" w14:textId="77777777" w:rsidTr="00C53E3F">
        <w:trPr>
          <w:trHeight w:val="276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0BE7F3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72386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8F170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D7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CSF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7B5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SF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61D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rPr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FA0DE4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rhusiopathiae</w:t>
            </w:r>
            <w:proofErr w:type="spellEnd"/>
          </w:p>
        </w:tc>
      </w:tr>
      <w:tr w:rsidR="00FA0DE4" w:rsidRPr="00FA0DE4" w14:paraId="16B2ECEC" w14:textId="77777777" w:rsidTr="00C53E3F">
        <w:trPr>
          <w:trHeight w:val="27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3F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D4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BD4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A24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C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D12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FB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C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7B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25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C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EC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Result</w:t>
            </w:r>
          </w:p>
        </w:tc>
      </w:tr>
      <w:tr w:rsidR="00FA0DE4" w:rsidRPr="00FA0DE4" w14:paraId="78708EFB" w14:textId="77777777" w:rsidTr="00C53E3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E1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DE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4A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95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EC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77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5D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4E9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7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A42236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A2C0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87B6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253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4A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EF5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F76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630C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95F1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1BC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0348C2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5E8A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647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93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3A1E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5BD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61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24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104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3A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459989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11A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B7C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EDA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BFB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885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84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01E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AAE6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1C97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17042D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0B1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470A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1A0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FA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A0E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FF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0E2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C8E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851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C8F658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FD00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D35D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B4D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4B0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291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7DE7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F47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E027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0FBF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E175E7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615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31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86B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2EA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CEA0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C23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C95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45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D2E5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8B9B06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041D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BA9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BB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51B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E0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B4AF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7D9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B287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B86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A86967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1E6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00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413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F5D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1B37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F95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20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D14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B70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4A39D4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79C7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B3CE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C4D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0A7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5561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88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734A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CDE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21A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47E47B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5473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AF3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CEC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61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8C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9E00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1B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3991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FA4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B99759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2D3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5DA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EF9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7E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B29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6AEF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212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955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41BC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F5E7F98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FBC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F54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07F6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964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89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653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8C1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9AC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410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36EC19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1A4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25AC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1E70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8C3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A45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7E49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47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8E0C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30B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74B029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689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770C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E48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BB77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25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60D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E1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F23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D19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D4CC33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07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94A9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0487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9F3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748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09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220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ED83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A459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C0ACE6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9FD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26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92C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5D8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E8A5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DE8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693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CE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359D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24E5F9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D0F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745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0F65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788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9E8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4B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F241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759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E55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DC5F3F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757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892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2A6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2AF7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96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B66F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B5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F2E9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4F0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F4CDCA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C33D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D063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0A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C66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6DB4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84DC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C8A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2C9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239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B6C020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9F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03C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11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364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BF3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D34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D3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8DF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A0D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8D2300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6D1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B8C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438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F1B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9A1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E7C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C51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5A4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AEC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A75375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A7D8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E61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D09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48A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152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5E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EB8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119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9079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F06534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A19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A6C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F24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F9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5E8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562D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DEB7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FC6E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EFB2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1F243D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576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37C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3F5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D08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B187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676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EB5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E80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5E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8DCB45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21D4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C6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652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FE8A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E50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0D6D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B5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E35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B62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6D3366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FE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4B6C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Feb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540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7F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F8E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5FF7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59AF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60A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55A3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2FD31D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A73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068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32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96D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3B7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FD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4F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92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DED1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CEB192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F9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94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AA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AC2C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E55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E60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234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8B5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24C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D8B972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333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AE8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3970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6DE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91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46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9E6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A12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9735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69CBBF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2308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D36F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505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F2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715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375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2E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9D17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570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D0B234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4FD1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DC1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F9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82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80B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DB3F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D163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A2AE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BB4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1F8A92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4A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B1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036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E68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7D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530E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3002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2B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B910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A39335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DA9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9B75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ABF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9E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9D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36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81E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9169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47A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F99493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43E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DB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DCF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E6C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AB5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8B3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B81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C52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C10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BC683E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C5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1754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E5E5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63F8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08EB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FC67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CAD3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4B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71DF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175CA0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D4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0FF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50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567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E5D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4F8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4E0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7B46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AC6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E10FCC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3E7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980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1CC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A0F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D9C7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9387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B50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6A2E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4DA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F9FA49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E41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391D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F6DE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80D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EF9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98FC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DF6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4B5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6F69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155EF4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976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9B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FE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B8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420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7D64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58C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42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28D5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0CFD7D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9E7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604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F747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A61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3BF0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5C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EA5F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ED7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38D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43D640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7B43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A41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23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C75D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0CE9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112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733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DA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8428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BDDFEE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232D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FA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8FC5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616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99F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FCB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7C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06A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9A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3ED883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999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lastRenderedPageBreak/>
              <w:t>No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329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C7A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81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B9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114C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6344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0BE3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F4C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8BFC54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FEA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034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9EA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2C5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D61F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22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7508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E53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D71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B2586E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37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741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AEBD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1E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F13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B60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C2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84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E51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B30435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5256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F5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D5A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1D73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652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63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6EF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0C6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64A6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DA1D1A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D06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AD6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C49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55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F4D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C0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552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C9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5E79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361A17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42E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77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7376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591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A63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E65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72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BFCA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01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A96EF6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B76F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FD8C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CAF4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ED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E24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C48C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1CC2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181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57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65233E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D3D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A64C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9DED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E9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214C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A6A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C38E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6AD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23C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1FC297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95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7C61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9F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ACD2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D2C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2DB7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9FF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755A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ED7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366971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F1DC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746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FF7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C7FC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0B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294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3EA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4B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AC7F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BAAD78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F1C1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60E0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5E5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61B7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83A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A1F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7A82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9A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16D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BFBFDB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B2B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349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7D0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370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E950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7AA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4D6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78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AB7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355BD7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10E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7665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D8D7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9E0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7F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0146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E46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5F8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6FE4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E92DBB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3A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9D60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4ED2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37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79BA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36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2D41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EC1C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BF5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AFA7C1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41E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48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010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2B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27B2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4B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9476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63E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6A1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606D13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6B3A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6E3D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F5E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F076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D71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50" w:firstLine="9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9CEA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9422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B53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872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F73259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18C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181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7CB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63E7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30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C33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999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2C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405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F4707C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E8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DE8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F28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77C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EF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5E25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67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56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FF8C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C2EF15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1A32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CC47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02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21E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475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3CB4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999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31E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546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697AF5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D82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A17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043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72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008D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F78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8E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396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E26E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953C66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E1E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5C2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C961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6AE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40C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611E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964D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E867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4E7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8FA790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0415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705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77B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3F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DCAC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F6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549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F8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A81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EF6E31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11D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17F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2FF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F32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1DA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43A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609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4ED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0F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94DA83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B5E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A3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F7C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DC5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3CB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A60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6E8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FAEB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78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62675B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62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499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589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E769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7AC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BF6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F7BC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65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7E7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D39992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E2E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7CD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8D6D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6837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D6CA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D298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E7C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7D8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58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5A823B8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63F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93C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3EC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DB9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76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7927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B45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447A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D1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526E90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F29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EB7E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1DB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75F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BFA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0AF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46F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3AB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42D9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D912B0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5A6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90B0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v,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9CC7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5A36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A7A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A77D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87A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64C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EB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23BC78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CE35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A70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B53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744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9A9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4E5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7C44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0A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6AC4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FA0DE4" w:rsidRPr="00FA0DE4" w14:paraId="51B283B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1840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379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1504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0F6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46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94F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A95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FC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D2B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FA0DE4" w:rsidRPr="00FA0DE4" w14:paraId="14A1764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2C76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E4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r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AF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89E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A90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CB5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C485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147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C4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1006B4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3C5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FB0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FA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94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8BF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B9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E45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3A8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9E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AC2540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1B1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B37D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9C0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B5D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D84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C6F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EC3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966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C10E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3573E5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D60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EEE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AC85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59EF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FEA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623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6FE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6C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3C4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31CE59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A1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3C60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107D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74C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D2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F2CD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717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187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10F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3173B4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1B5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FF32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48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3A47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C56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9A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DCF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C6B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764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DFED1A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97E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5136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682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77C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ECC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6B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7267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AAE5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2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F320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FA0DE4" w:rsidRPr="00FA0DE4" w14:paraId="741C06F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E5D8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68D5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E3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7F4D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9570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D008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62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D6D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5FA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504B80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18D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97A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9A3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7D9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4D1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675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27C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00A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ADD9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6B54DD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50F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7B1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2C3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1F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D1EB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7C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0E74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4421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83CE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832029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49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CD16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B69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540E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76FF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F9B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EAA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BAA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6BE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943DD28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AC9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2C2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EC00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9F4C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F880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133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FBF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68ED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2159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716FFB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83F6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B7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C1B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19BA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C8B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1BB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84FD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B5C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9E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0F10C8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C58E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C99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034F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C23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9A0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56D1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671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D48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3C3F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457DD9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98C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754D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FB8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E12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713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87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B33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DD7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F4E9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D87844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9E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5C3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0C6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7AD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1E1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F40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C66E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46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7E2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2A310C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99D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2336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A32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E96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AC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111D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7237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D12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C39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4EBC91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6FB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lastRenderedPageBreak/>
              <w:t>No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313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724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23C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5DF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2EE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E7AE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F22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896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DCD28E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F4B0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D4D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946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665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48EE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AF2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6EC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9F28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A75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2EFC53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7B9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6073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EEB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4F7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5F94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C6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6CE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F70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C11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A4C7A7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E4C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DF7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358C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072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AC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EC8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DF66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26E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762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379E87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2E6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D8F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D6CE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C8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ED0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200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6B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DC32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460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1A4B86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7B7D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42C5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6B8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73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40A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CF4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DD54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D47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689E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39A2F5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454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C00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B5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F41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E1FD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06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B21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26B9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5F9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F51CBE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70B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100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71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324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7C6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545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EA4C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622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2F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778FBE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948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84A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Ma</w:t>
            </w:r>
            <w:r w:rsidRPr="00FA0DE4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A0DE4">
              <w:rPr>
                <w:color w:val="000000" w:themeColor="text1"/>
                <w:kern w:val="0"/>
                <w:sz w:val="18"/>
                <w:szCs w:val="18"/>
              </w:rPr>
              <w:t>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0B3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C859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EF9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6B46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4053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36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8EB5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B6E89C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5FAC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2A75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AA8F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0F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FBA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7FB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C488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7D1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1B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438030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7B0F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BE2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810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069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73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14A7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68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B576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2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6236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FA0DE4" w:rsidRPr="00FA0DE4" w14:paraId="267FE32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7EA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644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0DF8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876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4A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AA4A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A70B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391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EE0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87D759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9FE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90C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51B5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645E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36C7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576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D20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4D6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2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62D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FA0DE4" w:rsidRPr="00FA0DE4" w14:paraId="588A6B7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39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27D1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4C9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E7C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54F0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681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065C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5C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0E7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C6067D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A55F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1412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DF74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4EEE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15E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FE0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24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E91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93A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B4EFAE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D42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10C7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95C5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79D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4D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FA3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436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1C6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B34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34AB11B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CFA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3581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6745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A2A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0956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A51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7D83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CD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552E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EBC1B1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00F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711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B8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AA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AA90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2A80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55A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5D5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30A3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12C4CA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97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F42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EFDC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ACE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948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9679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870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078E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ADE3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BBF29A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4BC7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F045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7232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42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B0C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D82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0051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F402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165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007CF7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EA76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977F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CB6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1A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8BF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917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2DB0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55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6D3C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1931A8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DA7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3252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62B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58C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359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50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9D6D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4D6B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E23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A2C4AC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CF2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1E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7B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27C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0EDD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CBA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F22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F2E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25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862063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095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CE5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149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6A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244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E64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977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860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C15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AC7705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4E25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B06B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D19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9B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931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BC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6ACA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ABC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C9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599A38A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EC7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09B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2EF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DC6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702E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78F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0EB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C5E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431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72CD6D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3C01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D463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87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648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87D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F858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36F2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B16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AA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820AA01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907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700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1BE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7A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F33D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5C70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244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FF3E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CE3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CCC38D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B6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5E9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D601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A83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D95C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8BB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A82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CD5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C21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249F208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D07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6C52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D0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A38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FBD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F04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B23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9DD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1B2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197DCF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6D75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654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8FB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00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A1A0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5260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0D0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2352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E672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8E2A9C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3F5F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024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57F4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7ED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ED2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BB97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683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39F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814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FF70A9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F7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63A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9664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60B5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CBB3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77EA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1C92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F590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641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D088BEC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E611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0144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24D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E4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71E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F26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23AF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C293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6BC0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8572C9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B0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4C12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329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834A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8E2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68C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7A0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23E5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EEAE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A53E0E5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744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B93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3006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2E9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2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FF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3C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4734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F3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9594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FDA41A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B00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983B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DF4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F6E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A08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6A74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BC8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26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FB4D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73416F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56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27E9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70A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1829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A98F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A2C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A66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2633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7F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E5C39B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2E9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2326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Aug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50B5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1B61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73B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078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1C4A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1AD2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DA3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7E1F24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F2A8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F38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A01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3940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25D0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8C8B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9CEA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9CE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AA1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DDA127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AC6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4CC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E3CB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6BE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64B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CA2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EB4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82CF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FBF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AED048E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6AB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4DD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D7F1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29A8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3E2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13E6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3F1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8D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09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30240E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89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BD5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EC4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154A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7ED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0B9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D04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43E2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1A1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5600441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09E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92A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5509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20E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13C3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83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EA6C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02EE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1AC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E817D1D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085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A1B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BB43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D72A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48B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581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47E0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200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55B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AE9ED7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926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1931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3C8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AAC3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B3A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259F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724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4550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EC6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5DA8272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6B9C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DEB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5F16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A28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5F6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B22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C4E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3AF6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CB6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AF99F08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AFB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23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D32C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245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E873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582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189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29A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3E6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A2899E4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6CB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lastRenderedPageBreak/>
              <w:t>No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BAB4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82F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F6F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AA5F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EA2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C59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69F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08F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0FEF80E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46F1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7504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E81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0E0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BB6B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597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DA2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4E13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FB3B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4F65E3D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0E19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C5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4DEB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0A61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170A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B0F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65B3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F2E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42895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3A417E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1EDB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889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1AF6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D43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0641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CD611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32D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A58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AE5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657E1B6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5C4E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663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7B3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1A78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D41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A2FDB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ABD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021C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C09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618CFD6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E2C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BAA9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C2DB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643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AE4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CD2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383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A988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76B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91BD763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98C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FE88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79CC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E7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9DB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CC6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AFF8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9FC5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3749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7A2A83A7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2BC5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04B7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09B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AA7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264A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C8CC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1588E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04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EE0F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269E5840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9A8E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D2D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4B1A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F6A8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736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FA7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7F9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E9D93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FEDB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10F284E9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C448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DA82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8304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5E1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3CF68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898F4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0B01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142D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D368D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  <w:tr w:rsidR="00FA0DE4" w:rsidRPr="00FA0DE4" w14:paraId="37F9BBBF" w14:textId="77777777" w:rsidTr="00C53E3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18F46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o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45D9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Dec,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725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66680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1AFC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31142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9F767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50FDF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EB59A" w14:textId="77777777" w:rsidR="00FA0DE4" w:rsidRPr="00FA0DE4" w:rsidRDefault="00FA0DE4" w:rsidP="00C53E3F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ascii="宋体" w:hAnsi="宋体" w:cs="宋体"/>
                <w:color w:val="000000" w:themeColor="text1"/>
                <w:kern w:val="0"/>
                <w:sz w:val="18"/>
                <w:szCs w:val="18"/>
              </w:rPr>
            </w:pPr>
            <w:r w:rsidRPr="00FA0DE4">
              <w:rPr>
                <w:rFonts w:ascii="宋体" w:hAnsi="宋体" w:cs="宋体" w:hint="eastAsia"/>
                <w:color w:val="000000" w:themeColor="text1"/>
                <w:kern w:val="0"/>
                <w:sz w:val="18"/>
                <w:szCs w:val="18"/>
              </w:rPr>
              <w:t>－</w:t>
            </w:r>
          </w:p>
        </w:tc>
      </w:tr>
    </w:tbl>
    <w:p w14:paraId="02A47052" w14:textId="77777777" w:rsidR="00FA0DE4" w:rsidRPr="00FA0DE4" w:rsidRDefault="00FA0DE4" w:rsidP="00FA0DE4">
      <w:pPr>
        <w:ind w:leftChars="0" w:left="0" w:right="240" w:firstLineChars="0" w:firstLine="0"/>
        <w:rPr>
          <w:color w:val="000000" w:themeColor="text1"/>
        </w:rPr>
      </w:pPr>
    </w:p>
    <w:p w14:paraId="01CFE9B3" w14:textId="77777777" w:rsidR="009848A5" w:rsidRPr="00FA0DE4" w:rsidRDefault="009848A5">
      <w:pPr>
        <w:ind w:right="240" w:firstLine="480"/>
        <w:rPr>
          <w:color w:val="000000" w:themeColor="text1"/>
        </w:rPr>
      </w:pPr>
    </w:p>
    <w:sectPr w:rsidR="009848A5" w:rsidRPr="00FA0D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4087F" w14:textId="77777777" w:rsidR="006766D4" w:rsidRDefault="006766D4" w:rsidP="00FA0DE4">
      <w:pPr>
        <w:spacing w:line="240" w:lineRule="auto"/>
        <w:ind w:right="240" w:firstLine="480"/>
      </w:pPr>
      <w:r>
        <w:separator/>
      </w:r>
    </w:p>
  </w:endnote>
  <w:endnote w:type="continuationSeparator" w:id="0">
    <w:p w14:paraId="140A1049" w14:textId="77777777" w:rsidR="006766D4" w:rsidRDefault="006766D4" w:rsidP="00FA0DE4">
      <w:pPr>
        <w:spacing w:line="240" w:lineRule="auto"/>
        <w:ind w:righ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52954" w14:textId="77777777" w:rsidR="001202F7" w:rsidRDefault="001202F7">
    <w:pPr>
      <w:pStyle w:val="a7"/>
      <w:ind w:righ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64109" w14:textId="77777777" w:rsidR="001202F7" w:rsidRDefault="001202F7">
    <w:pPr>
      <w:pStyle w:val="a7"/>
      <w:ind w:righ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7092D" w14:textId="77777777" w:rsidR="001202F7" w:rsidRDefault="001202F7">
    <w:pPr>
      <w:pStyle w:val="a7"/>
      <w:ind w:righ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590BA" w14:textId="77777777" w:rsidR="006766D4" w:rsidRDefault="006766D4" w:rsidP="00FA0DE4">
      <w:pPr>
        <w:spacing w:line="240" w:lineRule="auto"/>
        <w:ind w:right="240" w:firstLine="480"/>
      </w:pPr>
      <w:r>
        <w:separator/>
      </w:r>
    </w:p>
  </w:footnote>
  <w:footnote w:type="continuationSeparator" w:id="0">
    <w:p w14:paraId="6909037F" w14:textId="77777777" w:rsidR="006766D4" w:rsidRDefault="006766D4" w:rsidP="00FA0DE4">
      <w:pPr>
        <w:spacing w:line="240" w:lineRule="auto"/>
        <w:ind w:righ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B07A0" w14:textId="77777777" w:rsidR="001202F7" w:rsidRDefault="001202F7">
    <w:pPr>
      <w:pStyle w:val="a5"/>
      <w:ind w:righ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BF351" w14:textId="77777777" w:rsidR="001202F7" w:rsidRPr="001202F7" w:rsidRDefault="001202F7" w:rsidP="001202F7">
    <w:pPr>
      <w:ind w:right="240"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C1EE6" w14:textId="77777777" w:rsidR="001202F7" w:rsidRDefault="001202F7">
    <w:pPr>
      <w:pStyle w:val="a5"/>
      <w:ind w:right="24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42F88"/>
    <w:multiLevelType w:val="multilevel"/>
    <w:tmpl w:val="0C442F88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FC4D20"/>
    <w:multiLevelType w:val="multilevel"/>
    <w:tmpl w:val="17FC4D20"/>
    <w:lvl w:ilvl="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9438CD"/>
    <w:multiLevelType w:val="multilevel"/>
    <w:tmpl w:val="1B9438CD"/>
    <w:lvl w:ilvl="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037658839">
    <w:abstractNumId w:val="0"/>
  </w:num>
  <w:num w:numId="2" w16cid:durableId="1489981961">
    <w:abstractNumId w:val="2"/>
  </w:num>
  <w:num w:numId="3" w16cid:durableId="1729839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192F"/>
    <w:rsid w:val="001202F7"/>
    <w:rsid w:val="002040AE"/>
    <w:rsid w:val="0044192F"/>
    <w:rsid w:val="00597B07"/>
    <w:rsid w:val="006766D4"/>
    <w:rsid w:val="009848A5"/>
    <w:rsid w:val="00FA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D1EDBB-0174-40CF-B772-1E696D0D8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DE4"/>
    <w:pPr>
      <w:widowControl w:val="0"/>
      <w:spacing w:line="360" w:lineRule="auto"/>
      <w:ind w:leftChars="100" w:left="240" w:rightChars="100" w:right="100"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0D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2040AE"/>
    <w:pPr>
      <w:snapToGrid w:val="0"/>
      <w:ind w:firstLineChars="196" w:firstLine="196"/>
    </w:pPr>
    <w:rPr>
      <w:szCs w:val="24"/>
    </w:rPr>
  </w:style>
  <w:style w:type="character" w:customStyle="1" w:styleId="a4">
    <w:name w:val="论文 字符"/>
    <w:basedOn w:val="a0"/>
    <w:link w:val="a3"/>
    <w:rsid w:val="002040AE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qFormat/>
    <w:rsid w:val="00FA0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A0DE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FA0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FA0DE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FA0DE4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9">
    <w:name w:val="Table Grid"/>
    <w:basedOn w:val="a1"/>
    <w:uiPriority w:val="99"/>
    <w:qFormat/>
    <w:rsid w:val="00FA0DE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a">
    <w:name w:val="三线表"/>
    <w:basedOn w:val="a1"/>
    <w:qFormat/>
    <w:rsid w:val="00FA0D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15"/>
      </w:rPr>
      <w:tblPr/>
      <w:tcPr>
        <w:tcBorders>
          <w:top w:val="single" w:sz="6" w:space="0" w:color="auto"/>
          <w:bottom w:val="single" w:sz="4" w:space="0" w:color="auto"/>
        </w:tcBorders>
      </w:tcPr>
    </w:tblStylePr>
  </w:style>
  <w:style w:type="paragraph" w:styleId="ab">
    <w:name w:val="List Paragraph"/>
    <w:basedOn w:val="a"/>
    <w:link w:val="ac"/>
    <w:uiPriority w:val="34"/>
    <w:qFormat/>
    <w:rsid w:val="00FA0DE4"/>
    <w:pPr>
      <w:ind w:firstLine="420"/>
    </w:pPr>
  </w:style>
  <w:style w:type="character" w:styleId="ad">
    <w:name w:val="Placeholder Text"/>
    <w:basedOn w:val="a0"/>
    <w:uiPriority w:val="99"/>
    <w:semiHidden/>
    <w:qFormat/>
    <w:rsid w:val="00FA0DE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rsid w:val="00FA0DE4"/>
    <w:pPr>
      <w:jc w:val="center"/>
    </w:pPr>
  </w:style>
  <w:style w:type="character" w:customStyle="1" w:styleId="ac">
    <w:name w:val="列表段落 字符"/>
    <w:basedOn w:val="a0"/>
    <w:link w:val="ab"/>
    <w:uiPriority w:val="34"/>
    <w:qFormat/>
    <w:rsid w:val="00FA0DE4"/>
    <w:rPr>
      <w:rFonts w:ascii="Times New Roman" w:eastAsia="宋体" w:hAnsi="Times New Roman" w:cs="Times New Roman"/>
      <w:sz w:val="24"/>
    </w:rPr>
  </w:style>
  <w:style w:type="character" w:customStyle="1" w:styleId="EndNoteBibliographyTitle0">
    <w:name w:val="EndNote Bibliography Title 字符"/>
    <w:basedOn w:val="ac"/>
    <w:link w:val="EndNoteBibliographyTitle"/>
    <w:qFormat/>
    <w:rsid w:val="00FA0DE4"/>
    <w:rPr>
      <w:rFonts w:ascii="Times New Roman" w:eastAsia="宋体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FA0DE4"/>
    <w:pPr>
      <w:spacing w:line="240" w:lineRule="auto"/>
    </w:pPr>
  </w:style>
  <w:style w:type="character" w:customStyle="1" w:styleId="EndNoteBibliography0">
    <w:name w:val="EndNote Bibliography 字符"/>
    <w:basedOn w:val="ac"/>
    <w:link w:val="EndNoteBibliography"/>
    <w:qFormat/>
    <w:rsid w:val="00FA0DE4"/>
    <w:rPr>
      <w:rFonts w:ascii="Times New Roman" w:eastAsia="宋体" w:hAnsi="Times New Roman" w:cs="Times New Roman"/>
      <w:sz w:val="24"/>
    </w:rPr>
  </w:style>
  <w:style w:type="character" w:styleId="ae">
    <w:name w:val="Hyperlink"/>
    <w:basedOn w:val="a0"/>
    <w:uiPriority w:val="99"/>
    <w:unhideWhenUsed/>
    <w:rsid w:val="00FA0DE4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A0DE4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A0DE4"/>
  </w:style>
  <w:style w:type="numbering" w:customStyle="1" w:styleId="11">
    <w:name w:val="无列表1"/>
    <w:next w:val="a2"/>
    <w:uiPriority w:val="99"/>
    <w:semiHidden/>
    <w:unhideWhenUsed/>
    <w:rsid w:val="00FA0DE4"/>
  </w:style>
  <w:style w:type="paragraph" w:customStyle="1" w:styleId="msonormal0">
    <w:name w:val="msonormal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color w:val="000000"/>
      <w:kern w:val="0"/>
      <w:sz w:val="22"/>
    </w:rPr>
  </w:style>
  <w:style w:type="paragraph" w:customStyle="1" w:styleId="font2">
    <w:name w:val="font2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kern w:val="0"/>
      <w:szCs w:val="24"/>
    </w:rPr>
  </w:style>
  <w:style w:type="paragraph" w:customStyle="1" w:styleId="et3">
    <w:name w:val="et3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center"/>
    </w:pPr>
    <w:rPr>
      <w:kern w:val="0"/>
      <w:szCs w:val="24"/>
    </w:rPr>
  </w:style>
  <w:style w:type="paragraph" w:customStyle="1" w:styleId="et4">
    <w:name w:val="et4"/>
    <w:basedOn w:val="a"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rFonts w:ascii="宋体" w:hAnsi="宋体" w:cs="宋体"/>
      <w:kern w:val="0"/>
      <w:szCs w:val="24"/>
    </w:rPr>
  </w:style>
  <w:style w:type="paragraph" w:styleId="af1">
    <w:name w:val="Revision"/>
    <w:hidden/>
    <w:uiPriority w:val="99"/>
    <w:semiHidden/>
    <w:rsid w:val="00FA0DE4"/>
    <w:rPr>
      <w:rFonts w:ascii="Times New Roman" w:eastAsia="宋体" w:hAnsi="Times New Roman" w:cs="Times New Roman"/>
      <w:sz w:val="24"/>
    </w:rPr>
  </w:style>
  <w:style w:type="paragraph" w:styleId="af2">
    <w:name w:val="Normal (Web)"/>
    <w:basedOn w:val="a"/>
    <w:uiPriority w:val="99"/>
    <w:semiHidden/>
    <w:unhideWhenUsed/>
    <w:rsid w:val="00FA0DE4"/>
    <w:pPr>
      <w:widowControl/>
      <w:spacing w:before="100" w:beforeAutospacing="1" w:after="100" w:afterAutospacing="1" w:line="240" w:lineRule="auto"/>
      <w:ind w:leftChars="0" w:left="0" w:rightChars="0" w:right="0" w:firstLineChars="0" w:firstLine="0"/>
      <w:jc w:val="left"/>
    </w:pPr>
    <w:rPr>
      <w:rFonts w:ascii="宋体" w:hAnsi="宋体" w:cs="宋体"/>
      <w:kern w:val="0"/>
      <w:szCs w:val="24"/>
    </w:rPr>
  </w:style>
  <w:style w:type="character" w:styleId="af3">
    <w:name w:val="FollowedHyperlink"/>
    <w:basedOn w:val="a0"/>
    <w:uiPriority w:val="99"/>
    <w:semiHidden/>
    <w:unhideWhenUsed/>
    <w:rsid w:val="00FA0D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92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颀</dc:creator>
  <cp:keywords/>
  <dc:description/>
  <cp:lastModifiedBy>颀</cp:lastModifiedBy>
  <cp:revision>3</cp:revision>
  <dcterms:created xsi:type="dcterms:W3CDTF">2023-04-24T02:26:00Z</dcterms:created>
  <dcterms:modified xsi:type="dcterms:W3CDTF">2023-04-26T02:46:00Z</dcterms:modified>
</cp:coreProperties>
</file>